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0CEA5" w14:textId="77777777" w:rsidR="00D566F8" w:rsidRDefault="00920F83">
      <w:pPr>
        <w:rPr>
          <w:rFonts w:ascii="Times New Roman" w:eastAsiaTheme="majorEastAsia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Theme="majorEastAsia" w:hAnsi="Times New Roman" w:cs="Times New Roman" w:hint="eastAsia"/>
          <w:b/>
          <w:bCs/>
          <w:sz w:val="20"/>
          <w:szCs w:val="20"/>
        </w:rPr>
        <w:t>Supplementary table</w:t>
      </w:r>
      <w:r>
        <w:rPr>
          <w:rFonts w:ascii="Times New Roman" w:eastAsiaTheme="majorEastAsia" w:hAnsi="Times New Roman" w:cs="Times New Roman" w:hint="eastAsia"/>
          <w:sz w:val="20"/>
          <w:szCs w:val="20"/>
        </w:rPr>
        <w:t xml:space="preserve"> BCMA expression in bone marrow of the 54 MM patients</w:t>
      </w:r>
    </w:p>
    <w:tbl>
      <w:tblPr>
        <w:tblStyle w:val="TableGrid"/>
        <w:tblpPr w:leftFromText="180" w:rightFromText="180" w:vertAnchor="text" w:horzAnchor="page" w:tblpXSpec="center" w:tblpY="291"/>
        <w:tblOverlap w:val="never"/>
        <w:tblW w:w="489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750"/>
        <w:gridCol w:w="1294"/>
        <w:gridCol w:w="1624"/>
        <w:gridCol w:w="1212"/>
        <w:gridCol w:w="1022"/>
        <w:gridCol w:w="1479"/>
      </w:tblGrid>
      <w:tr w:rsidR="00D566F8" w14:paraId="170C2FD2" w14:textId="77777777">
        <w:trPr>
          <w:trHeight w:val="365"/>
          <w:jc w:val="center"/>
        </w:trPr>
        <w:tc>
          <w:tcPr>
            <w:tcW w:w="573" w:type="pct"/>
            <w:tcBorders>
              <w:bottom w:val="single" w:sz="8" w:space="0" w:color="auto"/>
            </w:tcBorders>
          </w:tcPr>
          <w:p w14:paraId="13445421" w14:textId="77777777" w:rsidR="00D566F8" w:rsidRDefault="00920F83">
            <w:pPr>
              <w:spacing w:line="288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atients</w:t>
            </w:r>
          </w:p>
        </w:tc>
        <w:tc>
          <w:tcPr>
            <w:tcW w:w="449" w:type="pct"/>
            <w:tcBorders>
              <w:bottom w:val="single" w:sz="8" w:space="0" w:color="auto"/>
            </w:tcBorders>
          </w:tcPr>
          <w:p w14:paraId="3F5C34B4" w14:textId="77777777" w:rsidR="00D566F8" w:rsidRDefault="00920F83">
            <w:pPr>
              <w:spacing w:line="288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776" w:type="pct"/>
            <w:tcBorders>
              <w:bottom w:val="single" w:sz="8" w:space="0" w:color="auto"/>
            </w:tcBorders>
          </w:tcPr>
          <w:p w14:paraId="4F5EB881" w14:textId="77777777" w:rsidR="00D566F8" w:rsidRDefault="00920F83">
            <w:pPr>
              <w:spacing w:line="288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973" w:type="pct"/>
            <w:tcBorders>
              <w:bottom w:val="single" w:sz="8" w:space="0" w:color="auto"/>
            </w:tcBorders>
          </w:tcPr>
          <w:p w14:paraId="7FD901E7" w14:textId="77777777" w:rsidR="00D566F8" w:rsidRDefault="00920F83">
            <w:pPr>
              <w:spacing w:line="288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lassification</w:t>
            </w:r>
          </w:p>
        </w:tc>
        <w:tc>
          <w:tcPr>
            <w:tcW w:w="727" w:type="pct"/>
            <w:tcBorders>
              <w:bottom w:val="single" w:sz="8" w:space="0" w:color="auto"/>
            </w:tcBorders>
          </w:tcPr>
          <w:p w14:paraId="432B0157" w14:textId="77777777" w:rsidR="00D566F8" w:rsidRDefault="00920F83">
            <w:pPr>
              <w:spacing w:line="288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ISS stage</w:t>
            </w:r>
          </w:p>
        </w:tc>
        <w:tc>
          <w:tcPr>
            <w:tcW w:w="613" w:type="pct"/>
            <w:tcBorders>
              <w:bottom w:val="single" w:sz="8" w:space="0" w:color="auto"/>
            </w:tcBorders>
          </w:tcPr>
          <w:p w14:paraId="63DF3B59" w14:textId="77777777" w:rsidR="00D566F8" w:rsidRDefault="00920F83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886" w:type="pct"/>
            <w:tcBorders>
              <w:bottom w:val="single" w:sz="8" w:space="0" w:color="auto"/>
            </w:tcBorders>
          </w:tcPr>
          <w:p w14:paraId="05F4AFE2" w14:textId="77777777" w:rsidR="00D566F8" w:rsidRDefault="00920F83">
            <w:pPr>
              <w:spacing w:line="288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BCMA(</w:t>
            </w:r>
            <w:proofErr w:type="gramEnd"/>
            <w:r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D566F8" w14:paraId="15702B0D" w14:textId="77777777">
        <w:trPr>
          <w:trHeight w:val="365"/>
          <w:jc w:val="center"/>
        </w:trPr>
        <w:tc>
          <w:tcPr>
            <w:tcW w:w="573" w:type="pct"/>
            <w:tcBorders>
              <w:top w:val="single" w:sz="8" w:space="0" w:color="auto"/>
              <w:tl2br w:val="nil"/>
              <w:tr2bl w:val="nil"/>
            </w:tcBorders>
          </w:tcPr>
          <w:p w14:paraId="4993400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449" w:type="pct"/>
            <w:tcBorders>
              <w:top w:val="single" w:sz="8" w:space="0" w:color="auto"/>
              <w:tl2br w:val="nil"/>
              <w:tr2bl w:val="nil"/>
            </w:tcBorders>
          </w:tcPr>
          <w:p w14:paraId="310C94AD" w14:textId="77777777" w:rsidR="00D566F8" w:rsidRDefault="00920F83">
            <w:pPr>
              <w:spacing w:line="288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op w:val="single" w:sz="8" w:space="0" w:color="auto"/>
              <w:tl2br w:val="nil"/>
              <w:tr2bl w:val="nil"/>
            </w:tcBorders>
          </w:tcPr>
          <w:p w14:paraId="4AB090E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6</w:t>
            </w:r>
          </w:p>
        </w:tc>
        <w:tc>
          <w:tcPr>
            <w:tcW w:w="973" w:type="pct"/>
            <w:tcBorders>
              <w:top w:val="single" w:sz="8" w:space="0" w:color="auto"/>
              <w:tl2br w:val="nil"/>
              <w:tr2bl w:val="nil"/>
            </w:tcBorders>
          </w:tcPr>
          <w:p w14:paraId="72B3E8DF" w14:textId="77777777" w:rsidR="00D566F8" w:rsidRDefault="00920F83">
            <w:pPr>
              <w:spacing w:line="288" w:lineRule="auto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op w:val="single" w:sz="8" w:space="0" w:color="auto"/>
              <w:tl2br w:val="nil"/>
              <w:tr2bl w:val="nil"/>
            </w:tcBorders>
          </w:tcPr>
          <w:p w14:paraId="7AF9B5F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op w:val="single" w:sz="8" w:space="0" w:color="auto"/>
              <w:tl2br w:val="nil"/>
              <w:tr2bl w:val="nil"/>
            </w:tcBorders>
          </w:tcPr>
          <w:p w14:paraId="58C771D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op w:val="single" w:sz="8" w:space="0" w:color="auto"/>
              <w:tl2br w:val="nil"/>
              <w:tr2bl w:val="nil"/>
            </w:tcBorders>
          </w:tcPr>
          <w:p w14:paraId="76682C1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67</w:t>
            </w:r>
          </w:p>
        </w:tc>
      </w:tr>
      <w:tr w:rsidR="00D566F8" w14:paraId="5EF0461A" w14:textId="77777777">
        <w:trPr>
          <w:trHeight w:val="365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0B304A4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69EFE67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2C92A97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6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117CBB63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792D876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2B13ED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44C544E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417</w:t>
            </w:r>
          </w:p>
        </w:tc>
      </w:tr>
      <w:tr w:rsidR="00D566F8" w14:paraId="24D9AF17" w14:textId="77777777">
        <w:trPr>
          <w:trHeight w:val="365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2BE2F8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5325751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474C68E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9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59618C1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0E48E35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1D4754C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48C490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12</w:t>
            </w:r>
          </w:p>
        </w:tc>
      </w:tr>
      <w:tr w:rsidR="00D566F8" w14:paraId="77C1D384" w14:textId="77777777">
        <w:trPr>
          <w:trHeight w:val="365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E1EC54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D82BF96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6BFC96F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5438416B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0D328F0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7A4A06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31AA927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173</w:t>
            </w:r>
          </w:p>
        </w:tc>
      </w:tr>
      <w:tr w:rsidR="00D566F8" w14:paraId="4EC347BC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61DC6B8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017297C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739F606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4442078A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342814E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00B768C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173B088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30</w:t>
            </w:r>
          </w:p>
        </w:tc>
      </w:tr>
      <w:tr w:rsidR="00D566F8" w14:paraId="44DB1833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34A3E61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EBE6948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39D9A4B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4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D916EE6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7F586D0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E5ABE8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A4BB13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70</w:t>
            </w:r>
          </w:p>
        </w:tc>
      </w:tr>
      <w:tr w:rsidR="00D566F8" w14:paraId="1B44016C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43C286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32E7DDE0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0437B30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1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7DB75B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694008C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589EB56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BA31AB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27</w:t>
            </w:r>
          </w:p>
        </w:tc>
      </w:tr>
      <w:tr w:rsidR="00D566F8" w14:paraId="447EB77F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1AF74F2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8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CA42026" w14:textId="77777777" w:rsidR="00D566F8" w:rsidRDefault="00920F83">
            <w:pPr>
              <w:spacing w:line="288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 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5F72263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8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393233E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55FEDA4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2D096F3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DFCC0D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384</w:t>
            </w:r>
          </w:p>
        </w:tc>
      </w:tr>
      <w:tr w:rsidR="00D566F8" w14:paraId="35FA1EFD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C52503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CDD0A7B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16E7CDC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9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55CD1A0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386BC81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19E7325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583A26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00</w:t>
            </w:r>
          </w:p>
        </w:tc>
      </w:tr>
      <w:tr w:rsidR="00D566F8" w14:paraId="47FE4DD3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5783940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0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DD261ED" w14:textId="77777777" w:rsidR="00D566F8" w:rsidRDefault="00920F83">
            <w:pPr>
              <w:spacing w:line="288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 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3B03A05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2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152AB1A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21ED0B5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1DD7BAC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8253F6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194</w:t>
            </w:r>
          </w:p>
        </w:tc>
      </w:tr>
      <w:tr w:rsidR="00D566F8" w14:paraId="6BB26290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01FC77C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1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4D8C3595" w14:textId="77777777" w:rsidR="00D566F8" w:rsidRDefault="00920F83">
            <w:pPr>
              <w:spacing w:line="288" w:lineRule="auto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 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16F06DA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6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20AA4B1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400FCBD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390C7F3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2F79B8C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303</w:t>
            </w:r>
          </w:p>
        </w:tc>
      </w:tr>
      <w:tr w:rsidR="00D566F8" w14:paraId="377A7760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357C17F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74B016B3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2263C52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0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88FCB1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6F6E8A8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EC5CCE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05520AF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08</w:t>
            </w:r>
          </w:p>
        </w:tc>
      </w:tr>
      <w:tr w:rsidR="00D566F8" w14:paraId="4D9AB727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70425DB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3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3D120607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777E1E9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0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3C67B3B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7165291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50E68CD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37B59ED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22</w:t>
            </w:r>
          </w:p>
        </w:tc>
      </w:tr>
      <w:tr w:rsidR="00D566F8" w14:paraId="0D75BDCF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3713D5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4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A4B1B34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5E5F899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9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122EF8D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2F0D41C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2AA1117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0027AF1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00</w:t>
            </w:r>
          </w:p>
        </w:tc>
      </w:tr>
      <w:tr w:rsidR="00D566F8" w14:paraId="3A96251E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78FF729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5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7ADCACA8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7ED8A14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0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57B0824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2981C08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1C37E0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3C729A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.442</w:t>
            </w:r>
          </w:p>
        </w:tc>
      </w:tr>
      <w:tr w:rsidR="00D566F8" w14:paraId="4DCD95A7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D1AB8F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6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7536464C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3E33D3C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54FA6F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3BC47A3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B9163D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13AF794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0.638</w:t>
            </w:r>
          </w:p>
        </w:tc>
      </w:tr>
      <w:tr w:rsidR="00D566F8" w14:paraId="76180312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62F30C3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7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128B768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3210DC4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1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4BE0A02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036C259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6EB31F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67E9240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.857</w:t>
            </w:r>
          </w:p>
        </w:tc>
      </w:tr>
      <w:tr w:rsidR="00D566F8" w14:paraId="65F73BA6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123AC44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8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73887948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55A1C6C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7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3A53917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32FF6B0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0BB9B04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6DAB76B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970</w:t>
            </w:r>
          </w:p>
        </w:tc>
      </w:tr>
      <w:tr w:rsidR="00D566F8" w14:paraId="5EE0E74C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58B84D6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317E8385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5D885F0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8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53B1937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5E72F77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B8DB6F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06B1679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405</w:t>
            </w:r>
          </w:p>
        </w:tc>
      </w:tr>
      <w:tr w:rsidR="00D566F8" w14:paraId="46B4745C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751632B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0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FA463BB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1092E14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8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DD8A99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2BEE24E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A0A63E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2BA727F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.229</w:t>
            </w:r>
          </w:p>
        </w:tc>
      </w:tr>
      <w:tr w:rsidR="00D566F8" w14:paraId="101ACC4B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13E0DA8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1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342BE5C7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131AC56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4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0512FC0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445B273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7FCCCF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3850D57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4.510</w:t>
            </w:r>
          </w:p>
        </w:tc>
      </w:tr>
      <w:tr w:rsidR="00D566F8" w14:paraId="283536CC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6F1C0F5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285825B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76E6995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5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0796DA2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413CFC8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5BB10E3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327AB31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163</w:t>
            </w:r>
          </w:p>
        </w:tc>
      </w:tr>
      <w:tr w:rsidR="00D566F8" w14:paraId="1EA0117F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1C8407D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3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02E0493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50722EB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6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47777FA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4E69A4C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45E24D9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15C76CA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9.355</w:t>
            </w:r>
          </w:p>
        </w:tc>
      </w:tr>
      <w:tr w:rsidR="00D566F8" w14:paraId="0370F3B8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7DCBEBE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4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3261B05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37E74C7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6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3F6DF75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78B639E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01D7BAA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4C20051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130</w:t>
            </w:r>
          </w:p>
        </w:tc>
      </w:tr>
      <w:tr w:rsidR="00D566F8" w14:paraId="5F4BA798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1F429D9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5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9A41865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0748CE8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81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0F280A3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0E1C3BB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C2BB89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645656C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.792</w:t>
            </w:r>
          </w:p>
        </w:tc>
      </w:tr>
      <w:tr w:rsidR="00D566F8" w14:paraId="22974449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74695ED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6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9692CAA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22E32A4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81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7FD9F2A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673F037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7744CA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43AEC3B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80</w:t>
            </w:r>
          </w:p>
        </w:tc>
      </w:tr>
      <w:tr w:rsidR="00D566F8" w14:paraId="4C062BDD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023613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7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8553368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47A1C7A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9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2474B48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2C3E394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A27D59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1539232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.050</w:t>
            </w:r>
          </w:p>
        </w:tc>
      </w:tr>
      <w:tr w:rsidR="00D566F8" w14:paraId="2FD4BDC0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3CDACE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8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46FF2AA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75BD332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8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76615A3A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0FCF604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21AD4B5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1030811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36</w:t>
            </w:r>
          </w:p>
        </w:tc>
      </w:tr>
      <w:tr w:rsidR="00D566F8" w14:paraId="45DEA2C9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0F802E4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437CA7EC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2042D6D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6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3F37A761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551D087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55DA50A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335458C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170</w:t>
            </w:r>
          </w:p>
        </w:tc>
      </w:tr>
      <w:tr w:rsidR="00D566F8" w14:paraId="3E18342F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0917C05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0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F3B1389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48695C9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7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0D12D7F8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26F3EBE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6AE009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0C5899F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706</w:t>
            </w:r>
          </w:p>
        </w:tc>
      </w:tr>
      <w:tr w:rsidR="00D566F8" w14:paraId="217941EE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196CE8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1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17E20FB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6EC4146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7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734F776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4AA3947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0084479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6DBA5C7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3.015</w:t>
            </w:r>
          </w:p>
        </w:tc>
      </w:tr>
      <w:tr w:rsidR="00D566F8" w14:paraId="4AB8734B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3E3159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79C0ECD1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794A046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8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27972A8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6D481BF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0264D9A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1FE7AC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.897</w:t>
            </w:r>
          </w:p>
        </w:tc>
      </w:tr>
      <w:tr w:rsidR="00D566F8" w14:paraId="7111FCBE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12BD6B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3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9DA1057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2DB1A0D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12750E2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2FAD068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1BDF1A8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90A094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573</w:t>
            </w:r>
          </w:p>
        </w:tc>
      </w:tr>
      <w:tr w:rsidR="00D566F8" w14:paraId="4C17EC65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5A1A081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4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33B48EE7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30DB112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5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5F2CF754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5B19314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084298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193973B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2.880</w:t>
            </w:r>
          </w:p>
        </w:tc>
      </w:tr>
      <w:tr w:rsidR="00D566F8" w14:paraId="08B878DE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CD4C72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lastRenderedPageBreak/>
              <w:t>35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9E891DD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0A30805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2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01B82DC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szCs w:val="21"/>
              </w:rPr>
              <w:t>IgD</w:t>
            </w:r>
            <w:proofErr w:type="spellEnd"/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11C1BAB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5023A1A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01FE02A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.963</w:t>
            </w:r>
          </w:p>
        </w:tc>
      </w:tr>
      <w:tr w:rsidR="00D566F8" w14:paraId="5DA1A067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80198F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6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0563507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663D416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57038F5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3E9FFFC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1B23A3E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4154648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2.536</w:t>
            </w:r>
          </w:p>
        </w:tc>
      </w:tr>
      <w:tr w:rsidR="00D566F8" w14:paraId="48C9FCA3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1C9377F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7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06D414D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5A6EFE4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F1D41A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506BAFE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4E4818D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3EEDEDD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.614</w:t>
            </w:r>
          </w:p>
        </w:tc>
      </w:tr>
      <w:tr w:rsidR="00D566F8" w14:paraId="26DDF1A8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07EDE78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8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4CD74E74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7AE9850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4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BA0D23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13ADEAF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121ADA5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2B38388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5.331</w:t>
            </w:r>
          </w:p>
        </w:tc>
      </w:tr>
      <w:tr w:rsidR="00D566F8" w14:paraId="0EC67042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B8C869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4914DA93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4012135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107BE31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7BC2D87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CF65C0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1234CDC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.159</w:t>
            </w:r>
          </w:p>
        </w:tc>
      </w:tr>
      <w:tr w:rsidR="00D566F8" w14:paraId="5A77FD1F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6DCD533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0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78FE4A81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4E7D3BD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4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356E50A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6418AF1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22020DC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43D8426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00</w:t>
            </w:r>
          </w:p>
        </w:tc>
      </w:tr>
      <w:tr w:rsidR="00D566F8" w14:paraId="18B68E2B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83685B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1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EB3EC08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0772DE1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8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5CBF543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330E10A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3DA2A91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243ECFC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163</w:t>
            </w:r>
          </w:p>
        </w:tc>
      </w:tr>
      <w:tr w:rsidR="00D566F8" w14:paraId="0C6D9EB1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E78BEE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9411928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016F00E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4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1A83656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3DD704E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7CE4E6E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47A21B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820</w:t>
            </w:r>
          </w:p>
        </w:tc>
      </w:tr>
      <w:tr w:rsidR="00D566F8" w14:paraId="69D176A6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646D9AF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3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BDF6F3E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25BB721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2315C58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1546F98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5EE04A3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D8C48C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.126</w:t>
            </w:r>
          </w:p>
        </w:tc>
      </w:tr>
      <w:tr w:rsidR="00D566F8" w14:paraId="648F270F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3C1B58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4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95D626B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6E95781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7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772BEBC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6B02308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4E0D6EA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45B105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146</w:t>
            </w:r>
          </w:p>
        </w:tc>
      </w:tr>
      <w:tr w:rsidR="00D566F8" w14:paraId="38811263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62DA46A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5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AD6986A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45A2097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0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7452679B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185DA0C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5AEE4C6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02F6289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.192</w:t>
            </w:r>
          </w:p>
        </w:tc>
      </w:tr>
      <w:tr w:rsidR="00D566F8" w14:paraId="2465F4B7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AAB236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6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27A032E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3DD8D09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2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41C79C6E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21C904C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37C9E1F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6EEDB7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407</w:t>
            </w:r>
          </w:p>
        </w:tc>
      </w:tr>
      <w:tr w:rsidR="00D566F8" w14:paraId="3E82B77C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7669E8D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7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815A00C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50A9CB98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5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1CF45AE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654F9A0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Ⅱ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39D5813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4ECA35E7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.733</w:t>
            </w:r>
          </w:p>
        </w:tc>
      </w:tr>
      <w:tr w:rsidR="00D566F8" w14:paraId="13B1CDC3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37C5DE5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8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3CEFCF0E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56E713F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79F4E5CE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4321073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651DF0A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48A5977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8.119</w:t>
            </w:r>
          </w:p>
        </w:tc>
      </w:tr>
      <w:tr w:rsidR="00D566F8" w14:paraId="15C4F092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272F778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30926AB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711D69E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10749F7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M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65160B9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19C69F2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3D38C94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.106</w:t>
            </w:r>
          </w:p>
        </w:tc>
      </w:tr>
      <w:tr w:rsidR="00D566F8" w14:paraId="1B92FBEF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3F4DCC9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0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6AF3FA9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2C29F8B5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7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1370813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173DB65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35880D1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3F6B89D1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00</w:t>
            </w:r>
          </w:p>
        </w:tc>
      </w:tr>
      <w:tr w:rsidR="00D566F8" w14:paraId="5DE23F45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70D7AD9A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1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D2BEC7A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391BBDC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75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784CD46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A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367E8F4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304C42E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2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8AE9DA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663</w:t>
            </w:r>
          </w:p>
        </w:tc>
      </w:tr>
      <w:tr w:rsidR="00D566F8" w14:paraId="6D8F8770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4BA217C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477F63B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292DF859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6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39D29AC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1F54A64B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0D7C59ED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769281E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9.874</w:t>
            </w:r>
          </w:p>
        </w:tc>
      </w:tr>
      <w:tr w:rsidR="00D566F8" w14:paraId="61DE9519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364BB6D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3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1B155C2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5B33A12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68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66BB5A45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Light chain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3C82ECD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Ⅲ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05C5FEC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17CB007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371</w:t>
            </w:r>
          </w:p>
        </w:tc>
      </w:tr>
      <w:tr w:rsidR="00D566F8" w14:paraId="3B7AD614" w14:textId="77777777">
        <w:trPr>
          <w:trHeight w:val="376"/>
          <w:jc w:val="center"/>
        </w:trPr>
        <w:tc>
          <w:tcPr>
            <w:tcW w:w="573" w:type="pct"/>
            <w:tcBorders>
              <w:tl2br w:val="nil"/>
              <w:tr2bl w:val="nil"/>
            </w:tcBorders>
          </w:tcPr>
          <w:p w14:paraId="330ACA2E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4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3FFB2858" w14:textId="77777777" w:rsidR="00D566F8" w:rsidRDefault="00920F83">
            <w:pPr>
              <w:spacing w:line="288" w:lineRule="auto"/>
              <w:ind w:firstLineChars="100" w:firstLine="21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</w:p>
        </w:tc>
        <w:tc>
          <w:tcPr>
            <w:tcW w:w="776" w:type="pct"/>
            <w:tcBorders>
              <w:tl2br w:val="nil"/>
              <w:tr2bl w:val="nil"/>
            </w:tcBorders>
          </w:tcPr>
          <w:p w14:paraId="2147857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56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14:paraId="4FD73936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IgG</w:t>
            </w:r>
          </w:p>
        </w:tc>
        <w:tc>
          <w:tcPr>
            <w:tcW w:w="727" w:type="pct"/>
            <w:tcBorders>
              <w:tl2br w:val="nil"/>
              <w:tr2bl w:val="nil"/>
            </w:tcBorders>
          </w:tcPr>
          <w:p w14:paraId="0EBA9B72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Ⅰ</w:t>
            </w:r>
          </w:p>
        </w:tc>
        <w:tc>
          <w:tcPr>
            <w:tcW w:w="613" w:type="pct"/>
            <w:tcBorders>
              <w:tl2br w:val="nil"/>
              <w:tr2bl w:val="nil"/>
            </w:tcBorders>
          </w:tcPr>
          <w:p w14:paraId="27EA1B30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B21D1CF" w14:textId="77777777" w:rsidR="00D566F8" w:rsidRDefault="00920F83">
            <w:pPr>
              <w:spacing w:line="288" w:lineRule="auto"/>
              <w:ind w:firstLineChars="200" w:firstLine="420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0.009</w:t>
            </w:r>
          </w:p>
        </w:tc>
      </w:tr>
    </w:tbl>
    <w:p w14:paraId="72739BF9" w14:textId="77777777" w:rsidR="00D566F8" w:rsidRDefault="00920F83">
      <w:pPr>
        <w:rPr>
          <w:rFonts w:ascii="Times New Roman" w:eastAsiaTheme="majorEastAsia" w:hAnsi="Times New Roman" w:cs="Times New Roman"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i/>
          <w:iCs/>
          <w:sz w:val="18"/>
          <w:szCs w:val="18"/>
        </w:rPr>
        <w:t xml:space="preserve">F 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female, </w:t>
      </w:r>
      <w:r>
        <w:rPr>
          <w:rFonts w:ascii="Times New Roman" w:eastAsiaTheme="majorEastAsia" w:hAnsi="Times New Roman" w:cs="Times New Roman" w:hint="eastAsia"/>
          <w:i/>
          <w:iCs/>
          <w:sz w:val="18"/>
          <w:szCs w:val="18"/>
        </w:rPr>
        <w:t>M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male</w:t>
      </w:r>
      <w:proofErr w:type="gramStart"/>
      <w:r>
        <w:rPr>
          <w:rFonts w:ascii="Times New Roman" w:eastAsiaTheme="majorEastAsia" w:hAnsi="Times New Roman" w:cs="Times New Roman" w:hint="eastAsia"/>
          <w:sz w:val="18"/>
          <w:szCs w:val="18"/>
        </w:rPr>
        <w:t>,</w:t>
      </w:r>
      <w:r>
        <w:rPr>
          <w:rFonts w:ascii="Times New Roman" w:eastAsiaTheme="majorEastAsia" w:hAnsi="Times New Roman" w:cs="Times New Roman" w:hint="eastAsia"/>
          <w:i/>
          <w:iCs/>
          <w:sz w:val="18"/>
          <w:szCs w:val="18"/>
        </w:rPr>
        <w:t>Group1</w:t>
      </w:r>
      <w:proofErr w:type="gramEnd"/>
      <w:r>
        <w:rPr>
          <w:rFonts w:ascii="Times New Roman" w:eastAsiaTheme="majorEastAsia" w:hAnsi="Times New Roman" w:cs="Times New Roman" w:hint="eastAsia"/>
          <w:i/>
          <w:iCs/>
          <w:sz w:val="18"/>
          <w:szCs w:val="18"/>
        </w:rPr>
        <w:t xml:space="preserve"> 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the newly diagnosed group, </w:t>
      </w:r>
      <w:r>
        <w:rPr>
          <w:rFonts w:ascii="Times New Roman" w:eastAsiaTheme="majorEastAsia" w:hAnsi="Times New Roman" w:cs="Times New Roman" w:hint="eastAsia"/>
          <w:i/>
          <w:iCs/>
          <w:sz w:val="18"/>
          <w:szCs w:val="18"/>
        </w:rPr>
        <w:t xml:space="preserve">Group2 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>stable group,</w:t>
      </w:r>
      <w:r>
        <w:rPr>
          <w:rFonts w:ascii="Times New Roman" w:eastAsiaTheme="majorEastAsia" w:hAnsi="Times New Roman" w:cs="Times New Roman" w:hint="eastAsia"/>
          <w:i/>
          <w:iCs/>
          <w:sz w:val="18"/>
          <w:szCs w:val="18"/>
        </w:rPr>
        <w:t xml:space="preserve">Group3 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remission group, </w:t>
      </w:r>
      <w:r>
        <w:rPr>
          <w:rFonts w:ascii="Times New Roman" w:eastAsiaTheme="majorEastAsia" w:hAnsi="Times New Roman" w:cs="Times New Roman" w:hint="eastAsia"/>
          <w:i/>
          <w:iCs/>
          <w:sz w:val="18"/>
          <w:szCs w:val="18"/>
        </w:rPr>
        <w:t>Group4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 relapse group</w:t>
      </w:r>
    </w:p>
    <w:p w14:paraId="58339013" w14:textId="77777777" w:rsidR="00D566F8" w:rsidRDefault="00D566F8">
      <w:pPr>
        <w:rPr>
          <w:rFonts w:ascii="Times New Roman" w:eastAsiaTheme="majorEastAsia" w:hAnsi="Times New Roman" w:cs="Times New Roman"/>
          <w:sz w:val="20"/>
          <w:szCs w:val="20"/>
        </w:rPr>
      </w:pPr>
    </w:p>
    <w:p w14:paraId="4D2B030A" w14:textId="77777777" w:rsidR="00D566F8" w:rsidRDefault="00D566F8"/>
    <w:sectPr w:rsidR="00D56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8752DC"/>
    <w:rsid w:val="00920F83"/>
    <w:rsid w:val="00BC0D3F"/>
    <w:rsid w:val="00D566F8"/>
    <w:rsid w:val="074C5D91"/>
    <w:rsid w:val="109E1C41"/>
    <w:rsid w:val="1DA55999"/>
    <w:rsid w:val="20960C9D"/>
    <w:rsid w:val="366F285D"/>
    <w:rsid w:val="380E09B4"/>
    <w:rsid w:val="3F8752DC"/>
    <w:rsid w:val="47205FA3"/>
    <w:rsid w:val="50FE2FCC"/>
    <w:rsid w:val="618523B3"/>
    <w:rsid w:val="70A74FC0"/>
    <w:rsid w:val="70FB022C"/>
    <w:rsid w:val="725D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7BA19E"/>
  <w15:docId w15:val="{D31BC8C9-C130-43BD-9085-B5CEBDDF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or Nanas</cp:lastModifiedBy>
  <cp:revision>3</cp:revision>
  <dcterms:created xsi:type="dcterms:W3CDTF">2021-10-19T13:01:00Z</dcterms:created>
  <dcterms:modified xsi:type="dcterms:W3CDTF">2021-11-15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D5A492CB1C148199A4D0F753EAF85BE</vt:lpwstr>
  </property>
</Properties>
</file>